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1FE" w:rsidRPr="00C564ED" w:rsidRDefault="00B3085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564ED">
        <w:rPr>
          <w:rFonts w:ascii="Times New Roman" w:hAnsi="Times New Roman" w:cs="Times New Roman"/>
          <w:b/>
          <w:sz w:val="24"/>
          <w:szCs w:val="24"/>
        </w:rPr>
        <w:t>Table S</w:t>
      </w:r>
      <w:r w:rsidR="00C426D3">
        <w:rPr>
          <w:rFonts w:ascii="Times New Roman" w:hAnsi="Times New Roman" w:cs="Times New Roman"/>
          <w:b/>
          <w:sz w:val="24"/>
          <w:szCs w:val="24"/>
        </w:rPr>
        <w:t>2</w:t>
      </w:r>
      <w:r w:rsidR="005F0A5C">
        <w:rPr>
          <w:rFonts w:ascii="Times New Roman" w:hAnsi="Times New Roman" w:cs="Times New Roman"/>
          <w:b/>
          <w:sz w:val="24"/>
          <w:szCs w:val="24"/>
        </w:rPr>
        <w:t>. Oligo</w:t>
      </w:r>
      <w:r w:rsidRPr="00C564ED">
        <w:rPr>
          <w:rFonts w:ascii="Times New Roman" w:hAnsi="Times New Roman" w:cs="Times New Roman"/>
          <w:b/>
          <w:sz w:val="24"/>
          <w:szCs w:val="24"/>
        </w:rPr>
        <w:t>s used for repair assays.</w:t>
      </w:r>
    </w:p>
    <w:tbl>
      <w:tblPr>
        <w:tblStyle w:val="TableGrid"/>
        <w:tblpPr w:leftFromText="180" w:rightFromText="180" w:vertAnchor="text" w:horzAnchor="margin" w:tblpY="99"/>
        <w:tblW w:w="13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570"/>
        <w:gridCol w:w="1030"/>
        <w:gridCol w:w="10108"/>
      </w:tblGrid>
      <w:tr w:rsidR="00C564ED" w:rsidRPr="00C564ED" w:rsidTr="005F0A5C">
        <w:trPr>
          <w:trHeight w:val="420"/>
        </w:trPr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ligo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101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C564ED" w:rsidRPr="00C564ED" w:rsidTr="005F0A5C">
        <w:trPr>
          <w:trHeight w:val="690"/>
        </w:trPr>
        <w:tc>
          <w:tcPr>
            <w:tcW w:w="11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i/>
                <w:sz w:val="24"/>
                <w:szCs w:val="24"/>
              </w:rPr>
              <w:t>TRP5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TRP5.80F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80-mer</w:t>
            </w:r>
          </w:p>
        </w:tc>
        <w:tc>
          <w:tcPr>
            <w:tcW w:w="1010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F0A5C" w:rsidRDefault="00C564ED" w:rsidP="005F0A5C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’ </w:t>
            </w:r>
            <w:r w:rsidR="005F0A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w:r w:rsidRPr="00C56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TCTAAGAGAGTTGGAAAAGGGTTTTGATGAAGCTGTCGCGGATCCCACATT</w:t>
            </w:r>
          </w:p>
          <w:p w:rsidR="00C564ED" w:rsidRPr="00C564ED" w:rsidRDefault="00C564ED" w:rsidP="005F0A5C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GGGAAGACTTCAAATCCTTGTATTCT</w:t>
            </w:r>
          </w:p>
        </w:tc>
      </w:tr>
      <w:tr w:rsidR="00C564ED" w:rsidRPr="00C564ED" w:rsidTr="005F0A5C">
        <w:trPr>
          <w:trHeight w:val="690"/>
        </w:trPr>
        <w:tc>
          <w:tcPr>
            <w:tcW w:w="1110" w:type="dxa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i/>
                <w:sz w:val="24"/>
                <w:szCs w:val="24"/>
              </w:rPr>
              <w:t>TRP5</w:t>
            </w:r>
          </w:p>
        </w:tc>
        <w:tc>
          <w:tcPr>
            <w:tcW w:w="1570" w:type="dxa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TRP5.80R</w:t>
            </w:r>
          </w:p>
        </w:tc>
        <w:tc>
          <w:tcPr>
            <w:tcW w:w="1030" w:type="dxa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80-mer</w:t>
            </w:r>
          </w:p>
        </w:tc>
        <w:tc>
          <w:tcPr>
            <w:tcW w:w="10108" w:type="dxa"/>
            <w:vAlign w:val="center"/>
          </w:tcPr>
          <w:p w:rsidR="005F0A5C" w:rsidRDefault="005F0A5C" w:rsidP="005F0A5C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’ – </w:t>
            </w:r>
            <w:r w:rsidR="00C564ED" w:rsidRPr="00C56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ATACAAGGATTTGAAGTCTTCCCAGAATGTGGGATCCGCGACAGCTTCAT</w:t>
            </w:r>
          </w:p>
          <w:p w:rsidR="00C564ED" w:rsidRPr="005F0A5C" w:rsidRDefault="00C564ED" w:rsidP="005F0A5C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AACCCTTTTCCAACTCTCTTAGAC</w:t>
            </w:r>
          </w:p>
        </w:tc>
      </w:tr>
      <w:tr w:rsidR="00C564ED" w:rsidRPr="00C564ED" w:rsidTr="005F0A5C">
        <w:trPr>
          <w:trHeight w:val="690"/>
        </w:trPr>
        <w:tc>
          <w:tcPr>
            <w:tcW w:w="1110" w:type="dxa"/>
            <w:shd w:val="clear" w:color="auto" w:fill="F2F2F2" w:themeFill="background1" w:themeFillShade="F2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570" w:type="dxa"/>
            <w:shd w:val="clear" w:color="auto" w:fill="F2F2F2" w:themeFill="background1" w:themeFillShade="F2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GFP80.F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80-mer</w:t>
            </w:r>
          </w:p>
        </w:tc>
        <w:tc>
          <w:tcPr>
            <w:tcW w:w="10108" w:type="dxa"/>
            <w:shd w:val="clear" w:color="auto" w:fill="F2F2F2" w:themeFill="background1" w:themeFillShade="F2"/>
            <w:vAlign w:val="center"/>
          </w:tcPr>
          <w:p w:rsidR="005F0A5C" w:rsidRDefault="00C564ED" w:rsidP="005F0A5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64E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5’</w:t>
            </w:r>
            <w:r w:rsidR="005F0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</w:t>
            </w:r>
            <w:r w:rsidRPr="00C564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C564E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CGCACCATCTTCTTCAAGGACGACGGCAACTACAAGACGCGCGCCGAGGTG</w:t>
            </w:r>
          </w:p>
          <w:p w:rsidR="00C564ED" w:rsidRPr="005F0A5C" w:rsidRDefault="00C564ED" w:rsidP="005F0A5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64E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AAGTTCGAGGGCGACACCCTGGTGAACC</w:t>
            </w:r>
          </w:p>
        </w:tc>
      </w:tr>
      <w:tr w:rsidR="00C564ED" w:rsidRPr="00C564ED" w:rsidTr="005F0A5C">
        <w:trPr>
          <w:trHeight w:val="690"/>
        </w:trPr>
        <w:tc>
          <w:tcPr>
            <w:tcW w:w="1110" w:type="dxa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570" w:type="dxa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GFP80.R</w:t>
            </w:r>
          </w:p>
        </w:tc>
        <w:tc>
          <w:tcPr>
            <w:tcW w:w="1030" w:type="dxa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80-mer</w:t>
            </w:r>
          </w:p>
        </w:tc>
        <w:tc>
          <w:tcPr>
            <w:tcW w:w="10108" w:type="dxa"/>
            <w:vAlign w:val="center"/>
          </w:tcPr>
          <w:p w:rsidR="005F0A5C" w:rsidRDefault="00C564ED" w:rsidP="005F0A5C">
            <w:pPr>
              <w:contextualSpacing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64E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5’</w:t>
            </w:r>
            <w:r w:rsidR="005F0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</w:t>
            </w:r>
            <w:r w:rsidRPr="00C564E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GGTTCACCAG</w:t>
            </w:r>
            <w:r w:rsidRPr="00C564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TGTCGCCC</w:t>
            </w:r>
            <w:r w:rsidRPr="00C564E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TCGAACTTCA</w:t>
            </w:r>
            <w:r w:rsidRPr="00C564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TCGGCGCG</w:t>
            </w:r>
            <w:r w:rsidRPr="00C564E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CGTCTTGTAGTTG</w:t>
            </w:r>
          </w:p>
          <w:p w:rsidR="00C564ED" w:rsidRPr="005F0A5C" w:rsidRDefault="00C564ED" w:rsidP="005F0A5C">
            <w:pPr>
              <w:contextualSpacing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64E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CCGTCGT</w:t>
            </w:r>
            <w:r w:rsidRPr="00C564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TTGAAGAA</w:t>
            </w:r>
            <w:r w:rsidRPr="00C564ED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GATGGTGCGC</w:t>
            </w:r>
          </w:p>
        </w:tc>
      </w:tr>
      <w:tr w:rsidR="00C564ED" w:rsidRPr="00C564ED" w:rsidTr="005F0A5C">
        <w:trPr>
          <w:trHeight w:val="690"/>
        </w:trPr>
        <w:tc>
          <w:tcPr>
            <w:tcW w:w="1110" w:type="dxa"/>
            <w:shd w:val="clear" w:color="auto" w:fill="F2F2F2" w:themeFill="background1" w:themeFillShade="F2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DsRed2</w:t>
            </w:r>
          </w:p>
        </w:tc>
        <w:tc>
          <w:tcPr>
            <w:tcW w:w="1570" w:type="dxa"/>
            <w:shd w:val="clear" w:color="auto" w:fill="F2F2F2" w:themeFill="background1" w:themeFillShade="F2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DsRed2.80F</w:t>
            </w:r>
          </w:p>
        </w:tc>
        <w:tc>
          <w:tcPr>
            <w:tcW w:w="1030" w:type="dxa"/>
            <w:shd w:val="clear" w:color="auto" w:fill="F2F2F2" w:themeFill="background1" w:themeFillShade="F2"/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80-mer</w:t>
            </w:r>
          </w:p>
        </w:tc>
        <w:tc>
          <w:tcPr>
            <w:tcW w:w="10108" w:type="dxa"/>
            <w:shd w:val="clear" w:color="auto" w:fill="F2F2F2" w:themeFill="background1" w:themeFillShade="F2"/>
            <w:vAlign w:val="center"/>
          </w:tcPr>
          <w:p w:rsidR="005F0A5C" w:rsidRDefault="005F0A5C" w:rsidP="005F0A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– </w:t>
            </w:r>
            <w:r w:rsidR="00C564ED" w:rsidRPr="00C564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GCGTGGCGACCGTGACCCAGGACTCCTCCCTGCAGGACGGCTGCTTCA</w:t>
            </w:r>
          </w:p>
          <w:p w:rsidR="00C564ED" w:rsidRPr="005F0A5C" w:rsidRDefault="00C564ED" w:rsidP="005F0A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CAAGGTGAAGTTCATCGGCGTGAA</w:t>
            </w:r>
          </w:p>
        </w:tc>
      </w:tr>
      <w:tr w:rsidR="00C564ED" w:rsidRPr="00C564ED" w:rsidTr="005F0A5C">
        <w:trPr>
          <w:trHeight w:val="690"/>
        </w:trPr>
        <w:tc>
          <w:tcPr>
            <w:tcW w:w="1110" w:type="dxa"/>
            <w:tcBorders>
              <w:bottom w:val="single" w:sz="12" w:space="0" w:color="auto"/>
            </w:tcBorders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DsRed2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DsRed2.80R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vAlign w:val="center"/>
          </w:tcPr>
          <w:p w:rsidR="00C564ED" w:rsidRPr="00C564ED" w:rsidRDefault="00C564ED" w:rsidP="00C564E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sz w:val="24"/>
                <w:szCs w:val="24"/>
              </w:rPr>
              <w:t>80-mer</w:t>
            </w:r>
          </w:p>
        </w:tc>
        <w:tc>
          <w:tcPr>
            <w:tcW w:w="10108" w:type="dxa"/>
            <w:tcBorders>
              <w:bottom w:val="single" w:sz="12" w:space="0" w:color="auto"/>
            </w:tcBorders>
            <w:vAlign w:val="center"/>
          </w:tcPr>
          <w:p w:rsidR="005F0A5C" w:rsidRDefault="005F0A5C" w:rsidP="005F0A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– </w:t>
            </w:r>
            <w:r w:rsidR="00C564ED" w:rsidRPr="00C564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ACGCCGATGAACTTCACCTTGTAGATGAAGCAGCCGTCCTGCAGGGAGG</w:t>
            </w:r>
          </w:p>
          <w:p w:rsidR="00C564ED" w:rsidRPr="005F0A5C" w:rsidRDefault="00C564ED" w:rsidP="005F0A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4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CCTGGGTCACGGTCGCCACGCCGCC</w:t>
            </w:r>
          </w:p>
        </w:tc>
      </w:tr>
    </w:tbl>
    <w:p w:rsidR="000A0991" w:rsidRPr="00CB733E" w:rsidRDefault="00CB73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</w:t>
      </w:r>
      <w:r w:rsidR="00A15161">
        <w:rPr>
          <w:rFonts w:ascii="Times New Roman" w:hAnsi="Times New Roman" w:cs="Times New Roman"/>
          <w:sz w:val="24"/>
          <w:szCs w:val="24"/>
        </w:rPr>
        <w:t xml:space="preserve">equence of </w:t>
      </w:r>
      <w:r>
        <w:rPr>
          <w:rFonts w:ascii="Times New Roman" w:hAnsi="Times New Roman" w:cs="Times New Roman"/>
          <w:sz w:val="24"/>
          <w:szCs w:val="24"/>
        </w:rPr>
        <w:t xml:space="preserve">the oligos used for repair of the disrupted </w:t>
      </w:r>
      <w:r>
        <w:rPr>
          <w:rFonts w:ascii="Times New Roman" w:hAnsi="Times New Roman" w:cs="Times New Roman"/>
          <w:i/>
          <w:sz w:val="24"/>
          <w:szCs w:val="24"/>
        </w:rPr>
        <w:t>trp5</w:t>
      </w:r>
      <w:r>
        <w:rPr>
          <w:rFonts w:ascii="Times New Roman" w:hAnsi="Times New Roman" w:cs="Times New Roman"/>
          <w:sz w:val="24"/>
          <w:szCs w:val="24"/>
        </w:rPr>
        <w:t xml:space="preserve"> (yeast), GFP (human cells), or DsRed2 (human cells) loci are listed from the 5’ ends of each 80-base sequence.</w:t>
      </w:r>
    </w:p>
    <w:sectPr w:rsidR="000A0991" w:rsidRPr="00CB733E" w:rsidSect="00B308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30855"/>
    <w:rsid w:val="00033C90"/>
    <w:rsid w:val="000A0991"/>
    <w:rsid w:val="001C5C05"/>
    <w:rsid w:val="00270C77"/>
    <w:rsid w:val="003227F6"/>
    <w:rsid w:val="00336075"/>
    <w:rsid w:val="004E1784"/>
    <w:rsid w:val="005F0A5C"/>
    <w:rsid w:val="006261DB"/>
    <w:rsid w:val="00665457"/>
    <w:rsid w:val="007A730F"/>
    <w:rsid w:val="007D0795"/>
    <w:rsid w:val="007F2D55"/>
    <w:rsid w:val="007F6340"/>
    <w:rsid w:val="008436D0"/>
    <w:rsid w:val="00916EA4"/>
    <w:rsid w:val="009E7BCC"/>
    <w:rsid w:val="00A15161"/>
    <w:rsid w:val="00B028B4"/>
    <w:rsid w:val="00B30855"/>
    <w:rsid w:val="00B90835"/>
    <w:rsid w:val="00C426D3"/>
    <w:rsid w:val="00C564ED"/>
    <w:rsid w:val="00C833DA"/>
    <w:rsid w:val="00CB733E"/>
    <w:rsid w:val="00CF1512"/>
    <w:rsid w:val="00D43E86"/>
    <w:rsid w:val="00E80838"/>
    <w:rsid w:val="00F375E9"/>
    <w:rsid w:val="00F72421"/>
    <w:rsid w:val="00FD2F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8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D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8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D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T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Stuckey</dc:creator>
  <cp:lastModifiedBy>fstorici3</cp:lastModifiedBy>
  <cp:revision>2</cp:revision>
  <dcterms:created xsi:type="dcterms:W3CDTF">2013-10-08T02:40:00Z</dcterms:created>
  <dcterms:modified xsi:type="dcterms:W3CDTF">2013-10-08T02:40:00Z</dcterms:modified>
</cp:coreProperties>
</file>